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1EF" w:rsidRPr="00B871EF" w:rsidRDefault="00B871EF">
      <w:pPr>
        <w:rPr>
          <w:b/>
          <w:sz w:val="28"/>
          <w:szCs w:val="28"/>
        </w:rPr>
      </w:pPr>
      <w:r w:rsidRPr="00B871EF">
        <w:rPr>
          <w:b/>
          <w:sz w:val="28"/>
          <w:szCs w:val="28"/>
        </w:rPr>
        <w:t xml:space="preserve">Checklist for </w:t>
      </w:r>
      <w:r>
        <w:rPr>
          <w:b/>
          <w:sz w:val="28"/>
          <w:szCs w:val="28"/>
        </w:rPr>
        <w:t xml:space="preserve">items in </w:t>
      </w:r>
      <w:r w:rsidRPr="00B871EF">
        <w:rPr>
          <w:b/>
          <w:sz w:val="28"/>
          <w:szCs w:val="28"/>
        </w:rPr>
        <w:t>STRICTA 2010</w:t>
      </w:r>
    </w:p>
    <w:tbl>
      <w:tblPr>
        <w:tblW w:w="4849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252"/>
        <w:gridCol w:w="4557"/>
        <w:gridCol w:w="1154"/>
      </w:tblGrid>
      <w:tr w:rsidR="00B871EF" w:rsidRPr="00A85473" w:rsidTr="00B871EF">
        <w:trPr>
          <w:trHeight w:val="298"/>
        </w:trPr>
        <w:tc>
          <w:tcPr>
            <w:tcW w:w="1814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Item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Detail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320D81" w:rsidRDefault="00320D81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b/>
                <w:color w:val="000066"/>
                <w:sz w:val="20"/>
                <w:szCs w:val="24"/>
                <w:u w:val="single"/>
                <w:lang w:eastAsia="zh-CN"/>
              </w:rPr>
            </w:pPr>
            <w:r>
              <w:rPr>
                <w:rFonts w:ascii="Arial" w:hAnsi="Arial" w:cs="Arial" w:hint="eastAsia"/>
                <w:b/>
                <w:color w:val="000066"/>
                <w:sz w:val="20"/>
                <w:szCs w:val="24"/>
                <w:u w:val="single"/>
                <w:lang w:eastAsia="zh-CN"/>
              </w:rPr>
              <w:t>Section</w:t>
            </w:r>
          </w:p>
        </w:tc>
      </w:tr>
      <w:tr w:rsidR="00B871EF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1. Acupuncture rationale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>       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br/>
              <w:t xml:space="preserve">    </w:t>
            </w:r>
            <w:hyperlink r:id="rId7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a) Style of acupuncture (e.g. Traditional Chinese Medicine, Japanese, Korean, Western medical, Five Element, ear acupuncture, </w:t>
            </w:r>
            <w:proofErr w:type="spellStart"/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etc</w:t>
            </w:r>
            <w:proofErr w:type="spellEnd"/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)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84701D" w:rsidRDefault="00320D81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b) Reasoning for treatment provided, based on historical context, literature sources, and/or consensus methods, with references where appropriate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84701D" w:rsidRDefault="00320D81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1c) Extent to which treatment was varied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320D81" w:rsidRDefault="00320D81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rPr>
          <w:trHeight w:val="331"/>
        </w:trPr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2. Details of needling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8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20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a) N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en-GB"/>
              </w:rPr>
              <w:t>umber of needle insertions per subject per session (mean and range where relevant)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84701D" w:rsidRDefault="00320D81" w:rsidP="003F6E21">
            <w:pPr>
              <w:spacing w:before="100" w:beforeAutospacing="1" w:after="120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rPr>
          <w:trHeight w:val="26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b)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Names (or location if no standard name) of points used 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(</w:t>
            </w:r>
            <w:proofErr w:type="spellStart"/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uni</w:t>
            </w:r>
            <w:proofErr w:type="spellEnd"/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/bilater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84701D" w:rsidRDefault="00320D81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c) Depth of insertion, based on a specified unit of measurement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,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o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on a particula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tissue level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84701D" w:rsidRDefault="00320D81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d) Response sought (e.g. </w:t>
            </w:r>
            <w:r w:rsidRPr="00A85473">
              <w:rPr>
                <w:rFonts w:ascii="Arial" w:eastAsia="Times New Roman" w:hAnsi="Arial" w:cs="Arial"/>
                <w:i/>
                <w:iCs/>
                <w:color w:val="000066"/>
                <w:sz w:val="20"/>
                <w:szCs w:val="20"/>
                <w:lang w:eastAsia="en-GB"/>
              </w:rPr>
              <w:t>de qi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or muscle twitch response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84701D" w:rsidRDefault="00320D81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  <w:t xml:space="preserve">2e) Needle stimulation (e.g. manual, electrical)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84701D" w:rsidRDefault="00320D81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bCs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f) Needle retention tim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84701D" w:rsidRDefault="00320D81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320D81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320D81" w:rsidRPr="00A85473" w:rsidRDefault="00320D81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320D81" w:rsidRPr="00A85473" w:rsidRDefault="00320D81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g) Needle type (diameter, length, and manufacturer or materi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320D81" w:rsidRDefault="00320D81">
            <w:r w:rsidRPr="00B51938"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320D81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320D81" w:rsidRPr="00A85473" w:rsidRDefault="00320D81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3. Treatment regimen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9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320D81" w:rsidRPr="00A85473" w:rsidRDefault="00320D81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a) Number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320D81" w:rsidRDefault="00320D81">
            <w:r w:rsidRPr="00B51938"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320D81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320D81" w:rsidRPr="00A85473" w:rsidRDefault="00320D81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320D81" w:rsidRPr="00A85473" w:rsidRDefault="00320D81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b) Frequency</w:t>
            </w:r>
            <w:r w:rsidRPr="00A85473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and duration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320D81" w:rsidRDefault="00320D81">
            <w:r w:rsidRPr="00B51938"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320D81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320D81" w:rsidRPr="00A85473" w:rsidRDefault="00320D81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4. Other components of treatment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10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320D81" w:rsidRPr="00A85473" w:rsidRDefault="00320D81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a) Details of other interventions administered to the acupuncture group (e.g. moxibustion, cupping, herbs, exercises, lifestyle advice)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320D81" w:rsidRDefault="00320D81">
            <w:r w:rsidRPr="007600AA"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320D81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320D81" w:rsidRPr="00A85473" w:rsidRDefault="00320D81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320D81" w:rsidRPr="00A85473" w:rsidRDefault="00320D81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b) Setting and context of treatment, including instructions to practitioners, and information and explanations to patient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320D81" w:rsidRDefault="00320D81">
            <w:r w:rsidRPr="007600AA"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320D81" w:rsidRPr="00A85473" w:rsidTr="00B871EF">
        <w:tc>
          <w:tcPr>
            <w:tcW w:w="1814" w:type="pct"/>
            <w:shd w:val="clear" w:color="auto" w:fill="FFFFFF" w:themeFill="background1"/>
            <w:hideMark/>
          </w:tcPr>
          <w:p w:rsidR="00320D81" w:rsidRPr="00A85473" w:rsidRDefault="00320D81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>5. Practitioner background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11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320D81" w:rsidRPr="00A85473" w:rsidRDefault="00320D81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5) Description of participating acupuncturists (qualification or professional affiliation, years in acupuncture practice, other relevant experience) </w:t>
            </w:r>
          </w:p>
        </w:tc>
        <w:tc>
          <w:tcPr>
            <w:tcW w:w="644" w:type="pct"/>
            <w:shd w:val="clear" w:color="auto" w:fill="FFFFFF" w:themeFill="background1"/>
          </w:tcPr>
          <w:p w:rsidR="00320D81" w:rsidRDefault="00320D81">
            <w:r w:rsidRPr="008044A2"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320D81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320D81" w:rsidRPr="00A85473" w:rsidRDefault="00320D81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bCs/>
                <w:color w:val="000066"/>
                <w:sz w:val="20"/>
                <w:szCs w:val="24"/>
                <w:lang w:eastAsia="en-GB"/>
              </w:rPr>
              <w:t>6. Control or comparator interventions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12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320D81" w:rsidRPr="00A85473" w:rsidRDefault="00320D81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a) Rationale for the control or comparator in the context of the research question, with sources that justify this choic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320D81" w:rsidRDefault="00320D81">
            <w:r w:rsidRPr="008044A2"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b) Precise description of the control or comparator. If sham acupuncture or any other type of acupuncture-like control is used, provide details as for Items 1 to 3 above.</w:t>
            </w:r>
            <w:r w:rsidRPr="00A85473">
              <w:rPr>
                <w:rFonts w:ascii="Arial" w:eastAsia="Times New Roman" w:hAnsi="Arial" w:cs="Arial"/>
                <w:bCs/>
                <w:strike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972449" w:rsidRDefault="00320D81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Methods</w:t>
            </w:r>
            <w:bookmarkStart w:id="0" w:name="_GoBack"/>
            <w:bookmarkEnd w:id="0"/>
          </w:p>
        </w:tc>
      </w:tr>
    </w:tbl>
    <w:p w:rsidR="00B871EF" w:rsidRDefault="00B871EF"/>
    <w:p w:rsidR="00B871EF" w:rsidRDefault="00B871EF">
      <w:r>
        <w:rPr>
          <w:rFonts w:ascii="Arial" w:eastAsia="Batang" w:hAnsi="Arial" w:cs="Arial"/>
          <w:sz w:val="20"/>
          <w:szCs w:val="20"/>
        </w:rPr>
        <w:t xml:space="preserve">Note: This checklist, which should be read in conjunction with the explanations of the STRICTA items, is designed to replace </w:t>
      </w:r>
      <w:hyperlink r:id="rId13" w:history="1">
        <w:r>
          <w:rPr>
            <w:rStyle w:val="a3"/>
            <w:rFonts w:ascii="Arial" w:eastAsia="Batang" w:hAnsi="Arial" w:cs="Arial"/>
            <w:sz w:val="20"/>
            <w:szCs w:val="20"/>
          </w:rPr>
          <w:t>CONSORT 2010</w:t>
        </w:r>
      </w:hyperlink>
      <w:hyperlink r:id="rId14" w:history="1">
        <w:r>
          <w:rPr>
            <w:rStyle w:val="a3"/>
            <w:rFonts w:ascii="Arial" w:eastAsia="Batang" w:hAnsi="Arial" w:cs="Arial"/>
            <w:sz w:val="20"/>
            <w:szCs w:val="20"/>
          </w:rPr>
          <w:t>’s item 5</w:t>
        </w:r>
      </w:hyperlink>
      <w:r>
        <w:rPr>
          <w:rFonts w:ascii="Arial" w:eastAsia="Batang" w:hAnsi="Arial" w:cs="Arial"/>
          <w:sz w:val="20"/>
          <w:szCs w:val="20"/>
        </w:rPr>
        <w:t xml:space="preserve"> when reporting an acupuncture trial.</w:t>
      </w:r>
    </w:p>
    <w:sectPr w:rsidR="00B871EF" w:rsidSect="00A85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A1E" w:rsidRDefault="009A2A1E" w:rsidP="0084701D">
      <w:pPr>
        <w:spacing w:after="0" w:line="240" w:lineRule="auto"/>
      </w:pPr>
      <w:r>
        <w:separator/>
      </w:r>
    </w:p>
  </w:endnote>
  <w:endnote w:type="continuationSeparator" w:id="0">
    <w:p w:rsidR="009A2A1E" w:rsidRDefault="009A2A1E" w:rsidP="00847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A1E" w:rsidRDefault="009A2A1E" w:rsidP="0084701D">
      <w:pPr>
        <w:spacing w:after="0" w:line="240" w:lineRule="auto"/>
      </w:pPr>
      <w:r>
        <w:separator/>
      </w:r>
    </w:p>
  </w:footnote>
  <w:footnote w:type="continuationSeparator" w:id="0">
    <w:p w:rsidR="009A2A1E" w:rsidRDefault="009A2A1E" w:rsidP="008470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473"/>
    <w:rsid w:val="002A56D1"/>
    <w:rsid w:val="00320D81"/>
    <w:rsid w:val="0084701D"/>
    <w:rsid w:val="00972449"/>
    <w:rsid w:val="009A2A1E"/>
    <w:rsid w:val="00A85473"/>
    <w:rsid w:val="00AD4019"/>
    <w:rsid w:val="00B871EF"/>
    <w:rsid w:val="00BA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871EF"/>
    <w:rPr>
      <w:color w:val="660099"/>
      <w:u w:val="single"/>
    </w:rPr>
  </w:style>
  <w:style w:type="character" w:styleId="a4">
    <w:name w:val="FollowedHyperlink"/>
    <w:basedOn w:val="a0"/>
    <w:uiPriority w:val="99"/>
    <w:semiHidden/>
    <w:unhideWhenUsed/>
    <w:rsid w:val="00B871EF"/>
    <w:rPr>
      <w:color w:val="800080" w:themeColor="followedHyperlink"/>
      <w:u w:val="single"/>
    </w:rPr>
  </w:style>
  <w:style w:type="paragraph" w:styleId="a5">
    <w:name w:val="header"/>
    <w:basedOn w:val="a"/>
    <w:link w:val="Char"/>
    <w:uiPriority w:val="99"/>
    <w:unhideWhenUsed/>
    <w:rsid w:val="00847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4701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470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470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871EF"/>
    <w:rPr>
      <w:color w:val="660099"/>
      <w:u w:val="single"/>
    </w:rPr>
  </w:style>
  <w:style w:type="character" w:styleId="a4">
    <w:name w:val="FollowedHyperlink"/>
    <w:basedOn w:val="a0"/>
    <w:uiPriority w:val="99"/>
    <w:semiHidden/>
    <w:unhideWhenUsed/>
    <w:rsid w:val="00B871EF"/>
    <w:rPr>
      <w:color w:val="800080" w:themeColor="followedHyperlink"/>
      <w:u w:val="single"/>
    </w:rPr>
  </w:style>
  <w:style w:type="paragraph" w:styleId="a5">
    <w:name w:val="header"/>
    <w:basedOn w:val="a"/>
    <w:link w:val="Char"/>
    <w:uiPriority w:val="99"/>
    <w:unhideWhenUsed/>
    <w:rsid w:val="00847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4701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470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470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8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icta.info/explanations_item_2.htm" TargetMode="External"/><Relationship Id="rId13" Type="http://schemas.openxmlformats.org/officeDocument/2006/relationships/hyperlink" Target="http://www.consort-statement.org/consort-statement/3-12---methods/item5_interventions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tricta.info/explanations%20item%201.htm" TargetMode="External"/><Relationship Id="rId12" Type="http://schemas.openxmlformats.org/officeDocument/2006/relationships/hyperlink" Target="http://www.stricta.info/explanations_item_6.htm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stricta.info/explanations_item_5.htm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stricta.info/explanations_item_4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tricta.info/explanations_item_3.htm" TargetMode="External"/><Relationship Id="rId14" Type="http://schemas.openxmlformats.org/officeDocument/2006/relationships/hyperlink" Target="http://www.consort-statement.org/consort-statement/3-12---methods/item5_intervention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</dc:creator>
  <cp:lastModifiedBy>ling</cp:lastModifiedBy>
  <cp:revision>2</cp:revision>
  <cp:lastPrinted>2013-06-14T11:01:00Z</cp:lastPrinted>
  <dcterms:created xsi:type="dcterms:W3CDTF">2014-05-20T17:54:00Z</dcterms:created>
  <dcterms:modified xsi:type="dcterms:W3CDTF">2014-05-20T17:54:00Z</dcterms:modified>
</cp:coreProperties>
</file>